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302" w:rsidRPr="00533139" w:rsidRDefault="009762DA" w:rsidP="00015302">
      <w:pPr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</w:t>
      </w:r>
      <w:r w:rsidR="00015302" w:rsidRPr="007455DE">
        <w:rPr>
          <w:rFonts w:ascii="Times New Roman" w:hAnsi="Times New Roman"/>
          <w:sz w:val="24"/>
          <w:szCs w:val="24"/>
        </w:rPr>
        <w:t>1</w:t>
      </w:r>
      <w:r w:rsidR="00015302" w:rsidRPr="007455DE">
        <w:rPr>
          <w:rFonts w:ascii="Times New Roman" w:hAnsi="Times New Roman" w:hint="eastAsia"/>
          <w:sz w:val="24"/>
          <w:szCs w:val="24"/>
        </w:rPr>
        <w:t xml:space="preserve">. </w:t>
      </w:r>
      <w:r w:rsidR="00FF77C3">
        <w:rPr>
          <w:rFonts w:ascii="Times New Roman" w:hAnsi="Times New Roman"/>
          <w:sz w:val="24"/>
          <w:szCs w:val="24"/>
        </w:rPr>
        <w:t xml:space="preserve">Table S1. </w:t>
      </w:r>
      <w:bookmarkStart w:id="0" w:name="_GoBack"/>
      <w:bookmarkEnd w:id="0"/>
      <w:r w:rsidR="00015302" w:rsidRPr="007455DE">
        <w:rPr>
          <w:rFonts w:ascii="Times New Roman" w:hAnsi="Times New Roman" w:hint="eastAsia"/>
          <w:sz w:val="24"/>
          <w:szCs w:val="24"/>
        </w:rPr>
        <w:t>B</w:t>
      </w:r>
      <w:r w:rsidR="00015302" w:rsidRPr="007455DE">
        <w:rPr>
          <w:rFonts w:ascii="Times New Roman" w:hAnsi="Times New Roman"/>
          <w:sz w:val="24"/>
          <w:szCs w:val="24"/>
        </w:rPr>
        <w:t xml:space="preserve">lood pressure at each time point </w:t>
      </w:r>
      <w:r w:rsidR="00015302" w:rsidRPr="007455DE">
        <w:rPr>
          <w:rFonts w:ascii="Times New Roman" w:hAnsi="Times New Roman" w:hint="eastAsia"/>
          <w:sz w:val="24"/>
          <w:szCs w:val="24"/>
        </w:rPr>
        <w:t>a</w:t>
      </w:r>
      <w:r w:rsidR="00015302" w:rsidRPr="007455DE">
        <w:rPr>
          <w:rFonts w:ascii="Times New Roman" w:hAnsi="Times New Roman"/>
          <w:sz w:val="24"/>
          <w:szCs w:val="24"/>
        </w:rPr>
        <w:t>fter changing body posture</w:t>
      </w:r>
    </w:p>
    <w:tbl>
      <w:tblPr>
        <w:tblW w:w="9889" w:type="dxa"/>
        <w:tblLook w:val="04A0" w:firstRow="1" w:lastRow="0" w:firstColumn="1" w:lastColumn="0" w:noHBand="0" w:noVBand="1"/>
      </w:tblPr>
      <w:tblGrid>
        <w:gridCol w:w="1384"/>
        <w:gridCol w:w="2552"/>
        <w:gridCol w:w="1984"/>
        <w:gridCol w:w="1984"/>
        <w:gridCol w:w="1985"/>
      </w:tblGrid>
      <w:tr w:rsidR="00015302" w:rsidRPr="00533139" w:rsidTr="00ED56C3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Time point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SBP</w:t>
            </w:r>
          </w:p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>(mmHg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DBP</w:t>
            </w:r>
          </w:p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>(mmHg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Mean BP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(mmHg)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15302" w:rsidRPr="00533139" w:rsidTr="00ED56C3">
        <w:tc>
          <w:tcPr>
            <w:tcW w:w="1384" w:type="dxa"/>
            <w:tcBorders>
              <w:top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Sitting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130.00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20.1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82.35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4.44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98.23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5.86</w:t>
            </w:r>
          </w:p>
        </w:tc>
      </w:tr>
      <w:tr w:rsidR="00015302" w:rsidRPr="00533139" w:rsidTr="00ED56C3">
        <w:tc>
          <w:tcPr>
            <w:tcW w:w="13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552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10 min after supine</w:t>
            </w:r>
          </w:p>
        </w:tc>
        <w:tc>
          <w:tcPr>
            <w:tcW w:w="19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125.50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8.61</w:t>
            </w:r>
          </w:p>
        </w:tc>
        <w:tc>
          <w:tcPr>
            <w:tcW w:w="19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78.85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3.40</w:t>
            </w:r>
          </w:p>
        </w:tc>
        <w:tc>
          <w:tcPr>
            <w:tcW w:w="1985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94.40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4.91</w:t>
            </w:r>
          </w:p>
        </w:tc>
      </w:tr>
      <w:tr w:rsidR="00015302" w:rsidRPr="00533139" w:rsidTr="00ED56C3">
        <w:tc>
          <w:tcPr>
            <w:tcW w:w="13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2552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10 min after right LD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122.60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23.55</w:t>
            </w:r>
          </w:p>
        </w:tc>
        <w:tc>
          <w:tcPr>
            <w:tcW w:w="19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73.90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5.62</w:t>
            </w:r>
          </w:p>
        </w:tc>
        <w:tc>
          <w:tcPr>
            <w:tcW w:w="1985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90.13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7.80</w:t>
            </w:r>
          </w:p>
        </w:tc>
      </w:tr>
      <w:tr w:rsidR="00015302" w:rsidRPr="00533139" w:rsidTr="00ED56C3">
        <w:tc>
          <w:tcPr>
            <w:tcW w:w="13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2552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10 min after supine</w:t>
            </w:r>
          </w:p>
        </w:tc>
        <w:tc>
          <w:tcPr>
            <w:tcW w:w="19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126.20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9.94</w:t>
            </w:r>
          </w:p>
        </w:tc>
        <w:tc>
          <w:tcPr>
            <w:tcW w:w="19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78.00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2.67</w:t>
            </w:r>
          </w:p>
        </w:tc>
        <w:tc>
          <w:tcPr>
            <w:tcW w:w="1985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94.07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4.61</w:t>
            </w:r>
          </w:p>
        </w:tc>
      </w:tr>
      <w:tr w:rsidR="00015302" w:rsidRPr="00533139" w:rsidTr="00ED56C3">
        <w:tc>
          <w:tcPr>
            <w:tcW w:w="13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T5</w:t>
            </w:r>
          </w:p>
        </w:tc>
        <w:tc>
          <w:tcPr>
            <w:tcW w:w="2552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10 min after left LDP</w:t>
            </w:r>
          </w:p>
        </w:tc>
        <w:tc>
          <w:tcPr>
            <w:tcW w:w="19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116.15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23.00</w:t>
            </w:r>
          </w:p>
        </w:tc>
        <w:tc>
          <w:tcPr>
            <w:tcW w:w="1984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66.40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3.67</w:t>
            </w:r>
          </w:p>
        </w:tc>
        <w:tc>
          <w:tcPr>
            <w:tcW w:w="1985" w:type="dxa"/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82.98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6.38</w:t>
            </w:r>
          </w:p>
        </w:tc>
      </w:tr>
      <w:tr w:rsidR="00015302" w:rsidRPr="00533139" w:rsidTr="00ED56C3">
        <w:tc>
          <w:tcPr>
            <w:tcW w:w="1384" w:type="dxa"/>
            <w:tcBorders>
              <w:bottom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T6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/>
                <w:sz w:val="24"/>
                <w:szCs w:val="24"/>
              </w:rPr>
              <w:t>10 min after supin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125.65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23.4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75.80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3.5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:rsidR="00015302" w:rsidRPr="005233AE" w:rsidRDefault="00015302" w:rsidP="00ED56C3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92.42 </w:t>
            </w:r>
            <w:r w:rsidRPr="005233AE">
              <w:rPr>
                <w:rFonts w:ascii="Times New Roman" w:hAnsi="Times New Roman"/>
                <w:sz w:val="24"/>
                <w:szCs w:val="24"/>
              </w:rPr>
              <w:t>±</w:t>
            </w:r>
            <w:r w:rsidRPr="005233AE">
              <w:rPr>
                <w:rFonts w:ascii="Times New Roman" w:hAnsi="Times New Roman" w:hint="eastAsia"/>
                <w:sz w:val="24"/>
                <w:szCs w:val="24"/>
              </w:rPr>
              <w:t xml:space="preserve"> 16.14</w:t>
            </w:r>
          </w:p>
        </w:tc>
      </w:tr>
    </w:tbl>
    <w:p w:rsidR="00015302" w:rsidRDefault="00015302" w:rsidP="00015302">
      <w:pPr>
        <w:wordWrap/>
        <w:spacing w:line="480" w:lineRule="auto"/>
        <w:contextualSpacing/>
        <w:jc w:val="left"/>
        <w:rPr>
          <w:rFonts w:ascii="Times New Roman" w:eastAsia="Arial Unicode MS" w:hAnsi="Times New Roman"/>
          <w:sz w:val="24"/>
          <w:szCs w:val="24"/>
        </w:rPr>
      </w:pPr>
      <w:r w:rsidRPr="00A50C86">
        <w:rPr>
          <w:rFonts w:ascii="Times New Roman" w:eastAsia="Arial Unicode MS" w:hAnsi="Times New Roman"/>
          <w:sz w:val="24"/>
          <w:szCs w:val="24"/>
        </w:rPr>
        <w:t xml:space="preserve">BP = blood pressure; DBP = diastolic blood pressure; </w:t>
      </w:r>
      <w:r>
        <w:rPr>
          <w:rFonts w:ascii="Times New Roman" w:eastAsia="Arial Unicode MS" w:hAnsi="Times New Roman"/>
          <w:sz w:val="24"/>
          <w:szCs w:val="24"/>
        </w:rPr>
        <w:t xml:space="preserve">LDP = lateral decubitus position; </w:t>
      </w:r>
      <w:r w:rsidRPr="00A50C86">
        <w:rPr>
          <w:rFonts w:ascii="Times New Roman" w:eastAsia="Arial Unicode MS" w:hAnsi="Times New Roman"/>
          <w:sz w:val="24"/>
          <w:szCs w:val="24"/>
        </w:rPr>
        <w:t>SBP = systolic blood pressure</w:t>
      </w:r>
    </w:p>
    <w:p w:rsidR="00015302" w:rsidRPr="00A50C86" w:rsidRDefault="00015302" w:rsidP="00015302">
      <w:pPr>
        <w:wordWrap/>
        <w:spacing w:line="480" w:lineRule="auto"/>
        <w:contextualSpacing/>
        <w:jc w:val="left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 w:hint="eastAsia"/>
          <w:sz w:val="24"/>
          <w:szCs w:val="24"/>
        </w:rPr>
        <w:t xml:space="preserve">Data are described as the mean </w:t>
      </w:r>
      <w:r w:rsidRPr="00533139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tandard deviation</w:t>
      </w:r>
    </w:p>
    <w:p w:rsidR="00015302" w:rsidRDefault="00015302" w:rsidP="00015302">
      <w:pPr>
        <w:wordWrap/>
        <w:spacing w:line="480" w:lineRule="auto"/>
        <w:contextualSpacing/>
        <w:jc w:val="left"/>
        <w:rPr>
          <w:rFonts w:ascii="Times New Roman" w:eastAsia="Arial Unicode MS" w:hAnsi="Times New Roman"/>
          <w:sz w:val="24"/>
          <w:szCs w:val="24"/>
        </w:rPr>
      </w:pPr>
      <w:r w:rsidRPr="00A50C86">
        <w:rPr>
          <w:rFonts w:ascii="Times New Roman" w:eastAsia="Arial Unicode MS" w:hAnsi="Times New Roman"/>
          <w:sz w:val="24"/>
          <w:szCs w:val="24"/>
          <w:vertAlign w:val="superscript"/>
        </w:rPr>
        <w:t>*</w:t>
      </w:r>
      <w:r w:rsidRPr="00A50C86">
        <w:rPr>
          <w:rFonts w:ascii="Times New Roman" w:eastAsia="Arial Unicode MS" w:hAnsi="Times New Roman"/>
          <w:sz w:val="24"/>
          <w:szCs w:val="24"/>
        </w:rPr>
        <w:t>Mean BP = 2/3 DBP + 1/3 SBP</w:t>
      </w:r>
    </w:p>
    <w:p w:rsidR="000B498D" w:rsidRPr="00015302" w:rsidRDefault="000B498D" w:rsidP="00015302"/>
    <w:sectPr w:rsidR="000B498D" w:rsidRPr="00015302" w:rsidSect="00295C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3079" w:rsidRDefault="005D3079" w:rsidP="00292D8C">
      <w:pPr>
        <w:spacing w:after="0" w:line="240" w:lineRule="auto"/>
      </w:pPr>
      <w:r>
        <w:separator/>
      </w:r>
    </w:p>
  </w:endnote>
  <w:endnote w:type="continuationSeparator" w:id="0">
    <w:p w:rsidR="005D3079" w:rsidRDefault="005D3079" w:rsidP="00292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3079" w:rsidRDefault="005D3079" w:rsidP="00292D8C">
      <w:pPr>
        <w:spacing w:after="0" w:line="240" w:lineRule="auto"/>
      </w:pPr>
      <w:r>
        <w:separator/>
      </w:r>
    </w:p>
  </w:footnote>
  <w:footnote w:type="continuationSeparator" w:id="0">
    <w:p w:rsidR="005D3079" w:rsidRDefault="005D3079" w:rsidP="00292D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98D"/>
    <w:rsid w:val="00015302"/>
    <w:rsid w:val="0002789E"/>
    <w:rsid w:val="00040664"/>
    <w:rsid w:val="00084334"/>
    <w:rsid w:val="000B498D"/>
    <w:rsid w:val="000F5071"/>
    <w:rsid w:val="0010472A"/>
    <w:rsid w:val="00216E40"/>
    <w:rsid w:val="0026074A"/>
    <w:rsid w:val="00292D8C"/>
    <w:rsid w:val="00295CBF"/>
    <w:rsid w:val="002A56F6"/>
    <w:rsid w:val="002A6AEC"/>
    <w:rsid w:val="002C11ED"/>
    <w:rsid w:val="003B0C5B"/>
    <w:rsid w:val="0042678F"/>
    <w:rsid w:val="004501BE"/>
    <w:rsid w:val="0048527B"/>
    <w:rsid w:val="004E4A1A"/>
    <w:rsid w:val="004F29DB"/>
    <w:rsid w:val="005D3079"/>
    <w:rsid w:val="00661784"/>
    <w:rsid w:val="006644CC"/>
    <w:rsid w:val="006F4E45"/>
    <w:rsid w:val="00715F81"/>
    <w:rsid w:val="007455DE"/>
    <w:rsid w:val="00766190"/>
    <w:rsid w:val="007D1366"/>
    <w:rsid w:val="0085425E"/>
    <w:rsid w:val="008D5341"/>
    <w:rsid w:val="008D5F4E"/>
    <w:rsid w:val="0092284B"/>
    <w:rsid w:val="00970301"/>
    <w:rsid w:val="009762DA"/>
    <w:rsid w:val="009A418F"/>
    <w:rsid w:val="009E46B9"/>
    <w:rsid w:val="00A60F88"/>
    <w:rsid w:val="00A82D1F"/>
    <w:rsid w:val="00AD079B"/>
    <w:rsid w:val="00B1685A"/>
    <w:rsid w:val="00B44856"/>
    <w:rsid w:val="00B93FF6"/>
    <w:rsid w:val="00BB5918"/>
    <w:rsid w:val="00BF65FF"/>
    <w:rsid w:val="00CF0017"/>
    <w:rsid w:val="00D12F0E"/>
    <w:rsid w:val="00D36C95"/>
    <w:rsid w:val="00E2269D"/>
    <w:rsid w:val="00E70918"/>
    <w:rsid w:val="00EB6989"/>
    <w:rsid w:val="00FB3237"/>
    <w:rsid w:val="00FE7037"/>
    <w:rsid w:val="00FF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D5B810-6E25-40BF-874A-21D2AE9F6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5C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4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2D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2D8C"/>
  </w:style>
  <w:style w:type="paragraph" w:styleId="a5">
    <w:name w:val="footer"/>
    <w:basedOn w:val="a"/>
    <w:link w:val="Char0"/>
    <w:uiPriority w:val="99"/>
    <w:unhideWhenUsed/>
    <w:rsid w:val="00292D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2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17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91ECA-B42D-4D9D-B1E3-0A046CC70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ee Myung Yang</cp:lastModifiedBy>
  <cp:revision>6</cp:revision>
  <cp:lastPrinted>2014-08-15T11:55:00Z</cp:lastPrinted>
  <dcterms:created xsi:type="dcterms:W3CDTF">2016-07-10T16:53:00Z</dcterms:created>
  <dcterms:modified xsi:type="dcterms:W3CDTF">2017-02-25T05:51:00Z</dcterms:modified>
</cp:coreProperties>
</file>